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535" w:rsidRPr="00857535" w:rsidRDefault="00857535" w:rsidP="00857535">
      <w:pPr>
        <w:pStyle w:val="Ttulo1"/>
      </w:pPr>
      <w:bookmarkStart w:id="0" w:name="_Toc428532922"/>
      <w:r w:rsidRPr="00857535">
        <w:t>Supplementary material</w:t>
      </w:r>
      <w:bookmarkEnd w:id="0"/>
      <w:r>
        <w:t xml:space="preserve"> (</w:t>
      </w:r>
      <w:r w:rsidRPr="00857535">
        <w:t>DelaRosa et al.</w:t>
      </w:r>
      <w:r>
        <w:t xml:space="preserve"> IAAC MS</w:t>
      </w:r>
      <w:r>
        <w:t>)</w:t>
      </w:r>
    </w:p>
    <w:p w:rsidR="00857535" w:rsidRPr="00B46326" w:rsidRDefault="00857535" w:rsidP="00857535">
      <w:pPr>
        <w:pStyle w:val="Descripcin"/>
        <w:rPr>
          <w:sz w:val="24"/>
          <w:lang w:val="en-US"/>
        </w:rPr>
      </w:pPr>
      <w:r w:rsidRPr="00D734DD">
        <w:rPr>
          <w:sz w:val="24"/>
          <w:lang w:val="en-US"/>
        </w:rPr>
        <w:t xml:space="preserve">Table S </w:t>
      </w:r>
      <w:r w:rsidRPr="00B46326">
        <w:rPr>
          <w:sz w:val="24"/>
        </w:rPr>
        <w:fldChar w:fldCharType="begin"/>
      </w:r>
      <w:r w:rsidRPr="00D734DD">
        <w:rPr>
          <w:sz w:val="24"/>
          <w:lang w:val="en-US"/>
        </w:rPr>
        <w:instrText xml:space="preserve"> SEQ Table_S \* ARABIC </w:instrText>
      </w:r>
      <w:r w:rsidRPr="00B46326">
        <w:rPr>
          <w:sz w:val="24"/>
        </w:rPr>
        <w:fldChar w:fldCharType="separate"/>
      </w:r>
      <w:r>
        <w:rPr>
          <w:noProof/>
          <w:sz w:val="24"/>
          <w:lang w:val="en-US"/>
        </w:rPr>
        <w:t>1</w:t>
      </w:r>
      <w:r w:rsidRPr="00B46326">
        <w:rPr>
          <w:sz w:val="24"/>
        </w:rPr>
        <w:fldChar w:fldCharType="end"/>
      </w:r>
      <w:r w:rsidRPr="00B46326">
        <w:rPr>
          <w:sz w:val="24"/>
          <w:lang w:val="en-US"/>
        </w:rPr>
        <w:t xml:space="preserve"> Cervical neoplastic lesions of increasing severity by age groups (N = 700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8"/>
        <w:gridCol w:w="1365"/>
        <w:gridCol w:w="1365"/>
        <w:gridCol w:w="1365"/>
        <w:gridCol w:w="1365"/>
        <w:gridCol w:w="1365"/>
        <w:gridCol w:w="1365"/>
      </w:tblGrid>
      <w:tr w:rsidR="00857535" w:rsidRPr="00D01F7D" w:rsidTr="00EF4A19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535" w:rsidRPr="0035708F" w:rsidRDefault="00857535" w:rsidP="00EF4A19">
            <w:pPr>
              <w:spacing w:line="240" w:lineRule="auto"/>
              <w:jc w:val="center"/>
              <w:rPr>
                <w:rFonts w:asciiTheme="minorHAnsi" w:hAnsiTheme="minorHAnsi" w:cstheme="majorBidi"/>
                <w:b/>
                <w:bCs w:val="0"/>
                <w:szCs w:val="28"/>
                <w:lang w:val="en-US" w:eastAsia="es-MX"/>
              </w:rPr>
            </w:pPr>
            <w:r>
              <w:rPr>
                <w:rFonts w:asciiTheme="minorHAnsi" w:hAnsiTheme="minorHAnsi" w:cstheme="majorBidi"/>
                <w:b/>
                <w:bCs w:val="0"/>
                <w:szCs w:val="28"/>
                <w:lang w:val="en-US" w:eastAsia="es-MX"/>
              </w:rPr>
              <w:t>G</w:t>
            </w:r>
            <w:r w:rsidRPr="0035708F">
              <w:rPr>
                <w:rFonts w:asciiTheme="minorHAnsi" w:hAnsiTheme="minorHAnsi" w:cstheme="majorBidi"/>
                <w:b/>
                <w:bCs w:val="0"/>
                <w:szCs w:val="28"/>
                <w:lang w:val="en-US" w:eastAsia="es-MX"/>
              </w:rPr>
              <w:t>roup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/>
                <w:b/>
                <w:lang w:val="en-US" w:eastAsia="es-MX"/>
              </w:rPr>
            </w:pPr>
            <w:r w:rsidRPr="00D01F7D">
              <w:rPr>
                <w:rFonts w:asciiTheme="minorHAnsi" w:hAnsiTheme="minorHAnsi"/>
                <w:b/>
                <w:lang w:val="en-US" w:eastAsia="es-MX"/>
              </w:rPr>
              <w:t>Diagnosis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  <w:t>AS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  <w:t>LS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  <w:t>HS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lang w:val="en-US" w:eastAsia="es-MX"/>
              </w:rPr>
              <w:t>Total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smallCaps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Populat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27 (3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5 (2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89 (69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48 (2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21 (3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700 (100.0)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color w:val="000000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eastAsia="es-MX"/>
              </w:rPr>
              <w:t>Mean age (S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0.8 (± 11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38.9 (± 11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35.9 (± 11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0.6 (± 12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5.9 (± 12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37.4 (± 12.0)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smallCaps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Distribution by age, N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5-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 (3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 (6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81 (16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7 (11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 (4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01 (14.4)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25-3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8 (29.6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5 (33.3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62 (33.1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36 (24.3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 (19.0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215 (30.7)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35-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8 (29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5 (33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40 (28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1 (27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5 (23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99 (28.4)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5-5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6 (22.2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2 (13.3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71 (14.5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33 (22.3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5 (23.8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117 (16.7)</w:t>
            </w:r>
          </w:p>
        </w:tc>
      </w:tr>
      <w:tr w:rsidR="00857535" w:rsidRPr="00D01F7D" w:rsidTr="00EF4A19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≥ 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4 (14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2 (13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35 (7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21 (14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6 (28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lang w:val="en-US" w:eastAsia="es-MX"/>
              </w:rPr>
              <w:t>68 (9.7)</w:t>
            </w:r>
          </w:p>
        </w:tc>
      </w:tr>
    </w:tbl>
    <w:p w:rsidR="00857535" w:rsidRPr="00D01F7D" w:rsidRDefault="00857535" w:rsidP="00857535">
      <w:pPr>
        <w:spacing w:line="240" w:lineRule="auto"/>
        <w:rPr>
          <w:rFonts w:ascii="Arial" w:hAnsi="Arial" w:cs="Arial"/>
          <w:lang w:val="en-US"/>
        </w:rPr>
      </w:pPr>
    </w:p>
    <w:p w:rsidR="00857535" w:rsidRPr="00D01F7D" w:rsidRDefault="00857535" w:rsidP="00857535">
      <w:pPr>
        <w:spacing w:line="240" w:lineRule="auto"/>
        <w:rPr>
          <w:rFonts w:ascii="Arial" w:hAnsi="Arial" w:cs="Arial"/>
          <w:lang w:val="en-US"/>
        </w:rPr>
      </w:pPr>
      <w:r w:rsidRPr="00D01F7D">
        <w:rPr>
          <w:rFonts w:ascii="Arial" w:hAnsi="Arial" w:cs="Arial"/>
          <w:lang w:val="en-US"/>
        </w:rPr>
        <w:br w:type="page"/>
      </w:r>
    </w:p>
    <w:p w:rsidR="00857535" w:rsidRPr="00145B3E" w:rsidRDefault="00857535" w:rsidP="00857535">
      <w:pPr>
        <w:pStyle w:val="Ttulo2"/>
        <w:spacing w:line="240" w:lineRule="auto"/>
        <w:rPr>
          <w:lang w:val="en-US"/>
        </w:rPr>
      </w:pPr>
      <w:bookmarkStart w:id="1" w:name="_Toc428532923"/>
      <w:r w:rsidRPr="00D734DD">
        <w:rPr>
          <w:lang w:val="en-US"/>
        </w:rPr>
        <w:lastRenderedPageBreak/>
        <w:t xml:space="preserve">Table S </w:t>
      </w:r>
      <w:r>
        <w:fldChar w:fldCharType="begin"/>
      </w:r>
      <w:r w:rsidRPr="00D734DD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2</w:t>
      </w:r>
      <w:r>
        <w:rPr>
          <w:noProof/>
        </w:rPr>
        <w:fldChar w:fldCharType="end"/>
      </w:r>
      <w:r w:rsidRPr="00B46326">
        <w:rPr>
          <w:lang w:val="en-US"/>
        </w:rPr>
        <w:t xml:space="preserve"> </w:t>
      </w:r>
      <w:r w:rsidRPr="0035708F">
        <w:rPr>
          <w:lang w:val="en-US"/>
        </w:rPr>
        <w:t>HPV DNA prevalence in age groups: overall, HR-HPV, LR-HPV, specific viral types, single infections and multiple infections (N = 700)</w:t>
      </w:r>
      <w:bookmarkEnd w:id="1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6"/>
        <w:gridCol w:w="414"/>
        <w:gridCol w:w="1303"/>
        <w:gridCol w:w="1204"/>
        <w:gridCol w:w="323"/>
        <w:gridCol w:w="1303"/>
        <w:gridCol w:w="414"/>
        <w:gridCol w:w="1303"/>
        <w:gridCol w:w="414"/>
        <w:gridCol w:w="1303"/>
        <w:gridCol w:w="323"/>
        <w:gridCol w:w="1303"/>
        <w:gridCol w:w="323"/>
        <w:gridCol w:w="1303"/>
      </w:tblGrid>
      <w:tr w:rsidR="00857535" w:rsidRPr="00962335" w:rsidTr="00EF4A19">
        <w:trPr>
          <w:trHeight w:hRule="exact" w:val="25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rPr>
                <w:bCs w:val="0"/>
                <w:lang w:val="en-US" w:eastAsia="es-MX"/>
              </w:rPr>
            </w:pPr>
            <w:r w:rsidRPr="00D01F7D">
              <w:rPr>
                <w:rFonts w:asciiTheme="minorHAnsi" w:hAnsiTheme="minorHAnsi"/>
                <w:b/>
                <w:sz w:val="18"/>
                <w:lang w:val="en-US" w:eastAsia="es-MX"/>
              </w:rPr>
              <w:t>HPV infection</w:t>
            </w:r>
            <w:r>
              <w:rPr>
                <w:rFonts w:asciiTheme="minorHAnsi" w:hAnsiTheme="minorHAnsi"/>
                <w:b/>
                <w:sz w:val="18"/>
                <w:lang w:val="en-US" w:eastAsia="es-MX"/>
              </w:rPr>
              <w:br/>
            </w:r>
            <w:r w:rsidRPr="00D01F7D">
              <w:rPr>
                <w:rFonts w:asciiTheme="minorHAnsi" w:hAnsiTheme="minorHAnsi"/>
                <w:b/>
                <w:sz w:val="18"/>
                <w:lang w:val="en-US" w:eastAsia="es-MX"/>
              </w:rPr>
              <w:t>categories and</w:t>
            </w:r>
            <w:r>
              <w:rPr>
                <w:rFonts w:asciiTheme="minorHAnsi" w:hAnsiTheme="minorHAnsi"/>
                <w:b/>
                <w:sz w:val="18"/>
                <w:lang w:val="en-US" w:eastAsia="es-MX"/>
              </w:rPr>
              <w:br/>
            </w:r>
            <w:r w:rsidRPr="00D01F7D">
              <w:rPr>
                <w:rFonts w:asciiTheme="minorHAnsi" w:hAnsiTheme="minorHAnsi"/>
                <w:b/>
                <w:sz w:val="18"/>
                <w:lang w:val="en-US" w:eastAsia="es-MX"/>
              </w:rPr>
              <w:t>viral typ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sz w:val="18"/>
                <w:lang w:val="en-US" w:eastAsia="es-MX"/>
              </w:rPr>
              <w:t>Overall prevalence</w:t>
            </w:r>
            <w:r w:rsidRPr="00D01F7D">
              <w:rPr>
                <w:rFonts w:asciiTheme="minorHAnsi" w:hAnsiTheme="minorHAnsi" w:cs="Arial"/>
                <w:b/>
                <w:sz w:val="18"/>
                <w:lang w:val="en-US" w:eastAsia="es-MX"/>
              </w:rPr>
              <w:br/>
              <w:t>(N = 70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b/>
                <w:sz w:val="18"/>
                <w:lang w:eastAsia="es-MX"/>
              </w:rPr>
              <w:t>HPV-positivity</w:t>
            </w:r>
            <w:r w:rsidRPr="00D01F7D">
              <w:rPr>
                <w:rFonts w:asciiTheme="minorHAnsi" w:hAnsiTheme="minorHAnsi" w:cs="Arial"/>
                <w:b/>
                <w:sz w:val="18"/>
                <w:lang w:eastAsia="es-MX"/>
              </w:rPr>
              <w:br/>
              <w:t>(N = 473)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sz w:val="18"/>
                <w:lang w:val="en-US" w:eastAsia="es-MX"/>
              </w:rPr>
              <w:t>Prevalence by age group (years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</w:p>
        </w:tc>
        <w:tc>
          <w:tcPr>
            <w:tcW w:w="0" w:type="auto"/>
            <w:vMerge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15-24 (N = 10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 xml:space="preserve">25-34 </w:t>
            </w:r>
            <w:r w:rsidRPr="00D01F7D"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  <w:t>(N = 21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 xml:space="preserve">35-44 </w:t>
            </w:r>
            <w:r w:rsidRPr="00D01F7D"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  <w:t>(N = 19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 xml:space="preserve">45-54 </w:t>
            </w:r>
            <w:r w:rsidRPr="00D01F7D"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  <w:t>(N = 11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 xml:space="preserve">≥ 55 </w:t>
            </w:r>
            <w:r w:rsidRPr="00D01F7D">
              <w:rPr>
                <w:rFonts w:asciiTheme="minorHAnsi" w:hAnsiTheme="minorHAnsi" w:cs="Arial"/>
                <w:b/>
                <w:color w:val="000000"/>
                <w:sz w:val="18"/>
                <w:szCs w:val="16"/>
                <w:lang w:val="en-US" w:eastAsia="es-MX"/>
              </w:rPr>
              <w:t>(N = 68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sz w:val="18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sz w:val="18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b/>
                <w:sz w:val="18"/>
                <w:lang w:eastAsia="es-MX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18"/>
                <w:szCs w:val="16"/>
                <w:lang w:val="en-US" w:eastAsia="es-MX"/>
              </w:rPr>
              <w:t>% (95% CI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Cs w:val="0"/>
                <w:color w:val="000000"/>
                <w:sz w:val="18"/>
                <w:szCs w:val="16"/>
                <w:lang w:val="en-US" w:eastAsia="es-MX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7.6 (63.9-71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8.2 (68.9-85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7.4 (60.7-73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2.8 (55.7-69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5.8 (56.5-74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9.1 (56.7-79.8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Cs w:val="0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Cs w:val="0"/>
                <w:color w:val="000000"/>
                <w:sz w:val="18"/>
                <w:szCs w:val="16"/>
                <w:lang w:val="en-US" w:eastAsia="es-MX"/>
              </w:rPr>
              <w:t>HR-HPV types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42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3.1 (59.4-66.7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9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2.3 (62.5-80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5.6 (58.8-71.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9.3 (52.1-66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9.8 (50.4-68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8.8 (46.2-70.6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16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6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6.6 (13.9-19.6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2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0.8 (13.4-3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6.3 (11.6-2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8.1 (13.0-24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5 (4.2-15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0.6 (11.7-32.1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18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7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7 (5.0-8.9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9 (2.8-1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.0 (4.0-1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5 (2.8-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5 (4.2-15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9 (1.6-14.4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31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9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7 (1.7-4.3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0 (0.0-5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3 (1.3-6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5 (0.8-5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4 (0.9-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9 (0.4-10.2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33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32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3.1 (29.7-36.8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49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5.6 (26.4-45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5.3 (29.0-4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8.6 (22.5-35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8.5 (29.6-47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6.5 (16.5-38.6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35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6 (0.8-2.9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0 (0.0-5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8 (1.0-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0 (0.1-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7 (0.2-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.0 (0.0-0.0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39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5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4 (4.8-8.6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9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.0 (1.1-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4 (5.0-12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0 (2.4-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.7 (3.6-14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9 (1.6-14.4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45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6 (0.8-2.9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0 (0.2-7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9 (0.5-4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5 (0.3-4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.0 (0.0-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9 (0.4-10.2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51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7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7 (5.0-8.9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.9 (3.5-1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9.8 (6.1-14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.0 (1.8-7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8 (3.0-13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9 (0.4-10.2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52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0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.3 (3.0-6.1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0 (1.6-1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8 (1.0-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0 (3.2-1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4 (0.9-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.4 (0.9-12.4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56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3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1 (4.5-8.3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.9 (6.3-19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6 (2.9-9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.5 (2.1-8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4 (0.9-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8 (3.3-18.2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58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2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0 (4.4-8.1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9 (2.2-1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5 (3.6-1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5 (2.8-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0 (2.4-1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9 (1.6-14.4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59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8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6 (1.6-4.1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0 (0.2-7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8 (1.0-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5 (1.4-7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7 (0.2-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5 (0.0-7.9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68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2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0 (4.4-8.1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8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9 (2.8-1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6 (2.9-9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5 (2.8-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4 (0.9-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.8 (5.2-21.9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Cs w:val="0"/>
                <w:color w:val="000000"/>
                <w:sz w:val="18"/>
                <w:szCs w:val="16"/>
                <w:lang w:val="en-US" w:eastAsia="es-MX"/>
              </w:rPr>
              <w:t>LR-HPV types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49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1.3 (18.3-24.5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3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9.7 (21-39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1.4 (16.1-2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1.6 (16.1-2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4.5 (8.7-22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9.1 (10.6-30.5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42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1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0 (1.9-4.6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0 (1.6-1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.2 (1.9-7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5 (0.8-5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.9 (0.0-4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5 (0.0-7.9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43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5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.9 (6.0-10.2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4.9 (8.6-2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.4 (4.3-1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0 (3.2-1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1 (1.9-1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8 (3.3-18.2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44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0 (0.4-2.1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0 (0.0-5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.9 (0.1-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.0 (0.1-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0.0 (0.0-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9 (0.4-10.2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6/11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8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3 (6.4-10.6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9.9 (4.9-17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4 (5.0-12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.5 (5.1-1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.7 (3.6-14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9 (1.6-14.4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HPV66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7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3 (3.8-7.3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7.9 (3.5-15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.1 (2.6-9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.0 (3.2-1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.4 (0.9-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.9 (0.4-10.2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Single infections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46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5.1 (31.6-38.8)</w:t>
            </w:r>
          </w:p>
        </w:tc>
        <w:tc>
          <w:tcPr>
            <w:tcW w:w="0" w:type="auto"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5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0.6 (30.9-50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0.2 (24.2-36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2.7 (26.2-39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42.7 (33.6-52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6.8 (25.4-49.3)</w:t>
            </w:r>
          </w:p>
        </w:tc>
      </w:tr>
      <w:tr w:rsidR="00857535" w:rsidRPr="00D01F7D" w:rsidTr="00EF4A19">
        <w:trPr>
          <w:trHeight w:hRule="exact" w:val="2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Multiple infe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2.4 (29.0-3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lang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lang w:eastAsia="es-MX"/>
              </w:rPr>
              <w:t>4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7.6 (28.2-4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7.2 (30.7-4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0.2 (23.9-3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3.1 (15.8-3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18"/>
                <w:szCs w:val="16"/>
                <w:lang w:val="en-US" w:eastAsia="es-MX"/>
              </w:rPr>
              <w:t>32.4 (21.5-44.8)</w:t>
            </w:r>
          </w:p>
        </w:tc>
      </w:tr>
    </w:tbl>
    <w:p w:rsidR="00857535" w:rsidRPr="00B46326" w:rsidRDefault="00857535" w:rsidP="00857535">
      <w:pPr>
        <w:rPr>
          <w:rFonts w:asciiTheme="minorHAnsi" w:hAnsiTheme="minorHAnsi" w:cs="Arial"/>
          <w:sz w:val="18"/>
          <w:lang w:val="en-US"/>
        </w:rPr>
      </w:pPr>
      <w:r w:rsidRPr="00B46326">
        <w:rPr>
          <w:rFonts w:asciiTheme="minorHAnsi" w:hAnsiTheme="minorHAnsi" w:cs="Arial"/>
          <w:sz w:val="18"/>
          <w:lang w:val="en-US"/>
        </w:rPr>
        <w:t>The prevalence of each viral type includes single and multiple infections. Confidence intervals of 95% are indicated in parentheses (95% CI).</w:t>
      </w:r>
    </w:p>
    <w:p w:rsidR="00F86ADD" w:rsidRPr="00D01F7D" w:rsidRDefault="00857535" w:rsidP="00857535">
      <w:pPr>
        <w:rPr>
          <w:rFonts w:ascii="Arial" w:hAnsi="Arial" w:cs="Arial"/>
          <w:sz w:val="20"/>
          <w:lang w:val="en-US"/>
        </w:rPr>
      </w:pPr>
      <w:r w:rsidRPr="00D01F7D">
        <w:rPr>
          <w:rFonts w:ascii="Arial" w:hAnsi="Arial" w:cs="Arial"/>
          <w:sz w:val="20"/>
          <w:lang w:val="en-US"/>
        </w:rPr>
        <w:br w:type="page"/>
      </w:r>
      <w:bookmarkStart w:id="2" w:name="_GoBack"/>
      <w:bookmarkEnd w:id="2"/>
    </w:p>
    <w:p w:rsidR="00857535" w:rsidRPr="00145B3E" w:rsidRDefault="00857535" w:rsidP="00857535">
      <w:pPr>
        <w:pStyle w:val="Ttulo2"/>
        <w:spacing w:line="240" w:lineRule="auto"/>
        <w:rPr>
          <w:lang w:val="en-US"/>
        </w:rPr>
      </w:pPr>
      <w:bookmarkStart w:id="3" w:name="_Toc428532924"/>
      <w:r w:rsidRPr="00D734DD">
        <w:rPr>
          <w:lang w:val="en-US"/>
        </w:rPr>
        <w:lastRenderedPageBreak/>
        <w:t xml:space="preserve">Table S </w:t>
      </w:r>
      <w:r>
        <w:fldChar w:fldCharType="begin"/>
      </w:r>
      <w:r w:rsidRPr="00D734DD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3</w:t>
      </w:r>
      <w:r>
        <w:rPr>
          <w:noProof/>
        </w:rPr>
        <w:fldChar w:fldCharType="end"/>
      </w:r>
      <w:r w:rsidRPr="00B46326">
        <w:rPr>
          <w:lang w:val="en-US"/>
        </w:rPr>
        <w:t xml:space="preserve"> </w:t>
      </w:r>
      <w:r w:rsidRPr="00145B3E">
        <w:rPr>
          <w:lang w:val="en-US"/>
        </w:rPr>
        <w:t>HPV DNA prevalence in neoplastic lesions: overall, HR-HPV, LR-HPV, specific viral types, single infections and multiple infections (N = 700)</w:t>
      </w:r>
      <w:bookmarkEnd w:id="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9"/>
        <w:gridCol w:w="272"/>
        <w:gridCol w:w="1432"/>
        <w:gridCol w:w="272"/>
        <w:gridCol w:w="1432"/>
        <w:gridCol w:w="445"/>
        <w:gridCol w:w="1477"/>
        <w:gridCol w:w="445"/>
        <w:gridCol w:w="1432"/>
        <w:gridCol w:w="343"/>
        <w:gridCol w:w="1432"/>
      </w:tblGrid>
      <w:tr w:rsidR="00857535" w:rsidRPr="00962335" w:rsidTr="00EF4A19">
        <w:trPr>
          <w:trHeight w:val="197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  <w:t>HPV i</w:t>
            </w:r>
            <w:r w:rsidRPr="00D01F7D"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  <w:t>nfection</w:t>
            </w:r>
            <w:r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  <w:br/>
            </w:r>
            <w:r w:rsidRPr="00D01F7D"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  <w:t>categories and</w:t>
            </w:r>
            <w:r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  <w:br/>
            </w:r>
            <w:r w:rsidRPr="00D01F7D"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  <w:t>viral types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evalence by severity of neoplastic lesions</w:t>
            </w:r>
          </w:p>
        </w:tc>
      </w:tr>
      <w:tr w:rsidR="00857535" w:rsidRPr="00D01F7D" w:rsidTr="00EF4A19">
        <w:trPr>
          <w:trHeight w:val="20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Normal (N = 2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ASCUS (N = 1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LSIL (N = 48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HSIL (N = 1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CC (N = 21)</w:t>
            </w:r>
          </w:p>
        </w:tc>
      </w:tr>
      <w:tr w:rsidR="00857535" w:rsidRPr="00D01F7D" w:rsidTr="00EF4A19">
        <w:trPr>
          <w:trHeight w:val="20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/>
                <w:bCs w:val="0"/>
                <w:color w:val="000000"/>
                <w:sz w:val="20"/>
                <w:szCs w:val="20"/>
                <w:lang w:val="en-US" w:eastAsia="es-MX"/>
              </w:rPr>
              <w:t>% (95% CI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Cs w:val="0"/>
                <w:color w:val="000000"/>
                <w:sz w:val="20"/>
                <w:szCs w:val="20"/>
                <w:lang w:val="en-US" w:eastAsia="es-MX"/>
              </w:rPr>
              <w:t>HPV (overal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9.6 (13.8-5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3.3( 26.6-78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7.7 (63.3- 71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2.3 (64.3-79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0.5 (69.6-98.8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bCs w:val="0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Cs w:val="0"/>
                <w:color w:val="000000"/>
                <w:sz w:val="20"/>
                <w:szCs w:val="20"/>
                <w:lang w:val="en-US" w:eastAsia="es-MX"/>
              </w:rPr>
              <w:t>HR-HPV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9.6 (13.8-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6.7 (7.8-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3.4 (58.9- 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8.2 (60.1-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0.5 (69.6-98.8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1.1 (2.4-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4.9 (12.0-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0.3 (14.1-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7.6 (25.7-70.2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7 (0.1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.7 (3.9-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0.1 (5.8-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4.3 (3.0-36.3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.8 (0.9-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.4 (2.4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.5 (1.2-30.4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8.5 (6.3-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3.3 (1.7-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9.5 (35.1-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6.2 (10.7-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8.1 (18.1-61.6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7 (0.1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8 (0.3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.7 (0.7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.5 (1.2-30.4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.4 (0.9-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.7 (0.2-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.3 (2.7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1.5 (6.8-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9.0 (5.4-41.9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.4 (0.6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.7 (0.7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1.1 (2.4-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.7 (0.2-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.3 (3.6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0.1 (5.8-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.5 (1.2-30.4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.1 (2.6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.8 (3.3-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7 (0.1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.3 (4.4-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.4 (3.8-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7 (0.1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.1 (3.4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8.8 (4.8-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4.3 (3.0-36.3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.5 (1.3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.1 (1.5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0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.1 (3.4-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0.1 (5.8-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.5 (1.2-30.4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bCs w:val="0"/>
                <w:color w:val="000000"/>
                <w:sz w:val="20"/>
                <w:szCs w:val="20"/>
                <w:lang w:val="en-US" w:eastAsia="es-MX"/>
              </w:rPr>
              <w:t>LR-HPV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.4 (0.9-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6.7 (7.8-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9.8 (16.4- 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7.0 (20.1-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8.6 (11.3-52.2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3 (1.9-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4 (1.1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7 (0.1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0.0 (4.3-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.8 (5.6-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.4 (3.8-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.5 (1.2-30.4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7 (0.1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4 (0.1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.4 (0.2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9.5 (1.2-30.4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6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.2 (5.1-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3.5 (8.5-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4.3 (3.0-36.3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535" w:rsidRPr="00D01F7D" w:rsidRDefault="00857535" w:rsidP="00EF4A19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HPV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.7 (0.1-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6.7 (0.2-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.9 (3.2-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.4 (3.8-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.0 (0.0-0.0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Single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4.8 (4.2-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3.3 (26.6-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6.4 (32.2-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3.1 (25.6-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3.3 (14.6-57.0)</w:t>
            </w:r>
          </w:p>
        </w:tc>
      </w:tr>
      <w:tr w:rsidR="00857535" w:rsidRPr="00D01F7D" w:rsidTr="00EF4A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535" w:rsidRPr="00D01F7D" w:rsidRDefault="00857535" w:rsidP="00EF4A19">
            <w:pPr>
              <w:spacing w:line="240" w:lineRule="auto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es-MX"/>
              </w:rPr>
              <w:t>Multiple 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4.8 (4.2-3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0 (0.0-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1.3 (27.2-3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39.2 (31.3-4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7535" w:rsidRPr="00D01F7D" w:rsidRDefault="00857535" w:rsidP="00EF4A19">
            <w:pPr>
              <w:tabs>
                <w:tab w:val="center" w:pos="4252"/>
                <w:tab w:val="right" w:pos="8504"/>
              </w:tabs>
              <w:spacing w:line="240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</w:pPr>
            <w:r w:rsidRPr="00D01F7D">
              <w:rPr>
                <w:rFonts w:asciiTheme="minorHAnsi" w:hAnsiTheme="minorHAnsi" w:cs="Arial"/>
                <w:sz w:val="20"/>
                <w:szCs w:val="20"/>
                <w:lang w:val="en-US" w:eastAsia="es-MX"/>
              </w:rPr>
              <w:t>57.1 (34.0-78.2)</w:t>
            </w:r>
          </w:p>
        </w:tc>
      </w:tr>
    </w:tbl>
    <w:p w:rsidR="00D02100" w:rsidRDefault="00857535">
      <w:r w:rsidRPr="00B46326">
        <w:rPr>
          <w:rFonts w:asciiTheme="minorHAnsi" w:hAnsiTheme="minorHAnsi" w:cs="Arial"/>
          <w:sz w:val="20"/>
          <w:lang w:val="en-US"/>
        </w:rPr>
        <w:t>The prevalence of each viral type includes single and multiple infections. Confidence intervals of 95% are indicated in parentheses (95% CI).</w:t>
      </w:r>
    </w:p>
    <w:sectPr w:rsidR="00D02100" w:rsidSect="00124519">
      <w:pgSz w:w="15840" w:h="12240" w:orient="landscape" w:code="1"/>
      <w:pgMar w:top="1701" w:right="1417" w:bottom="1701" w:left="1417" w:header="706" w:footer="706" w:gutter="0"/>
      <w:pgNumType w:start="2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535"/>
    <w:rsid w:val="00857535"/>
    <w:rsid w:val="00D02100"/>
    <w:rsid w:val="00F8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4F2C0-A6E0-48D6-AF1B-4FA347AC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s-MX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535"/>
    <w:pPr>
      <w:spacing w:line="480" w:lineRule="auto"/>
    </w:pPr>
    <w:rPr>
      <w:rFonts w:ascii="Calibri" w:hAnsi="Calibri"/>
      <w:bCs/>
    </w:rPr>
  </w:style>
  <w:style w:type="paragraph" w:styleId="Ttulo1">
    <w:name w:val="heading 1"/>
    <w:basedOn w:val="Normal"/>
    <w:next w:val="Normal"/>
    <w:link w:val="Ttulo1Car1"/>
    <w:uiPriority w:val="9"/>
    <w:qFormat/>
    <w:rsid w:val="00857535"/>
    <w:pPr>
      <w:keepNext/>
      <w:keepLines/>
      <w:spacing w:before="360" w:after="120" w:line="360" w:lineRule="auto"/>
      <w:outlineLvl w:val="0"/>
    </w:pPr>
    <w:rPr>
      <w:rFonts w:asciiTheme="minorHAnsi" w:eastAsiaTheme="majorEastAsia" w:hAnsiTheme="minorHAnsi" w:cstheme="majorBidi"/>
      <w:b/>
      <w:bCs w:val="0"/>
      <w:sz w:val="32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57535"/>
    <w:pPr>
      <w:keepNext/>
      <w:keepLines/>
      <w:spacing w:before="360" w:after="120" w:line="360" w:lineRule="auto"/>
      <w:outlineLvl w:val="1"/>
    </w:pPr>
    <w:rPr>
      <w:rFonts w:asciiTheme="minorHAnsi" w:eastAsiaTheme="majorEastAsia" w:hAnsiTheme="minorHAnsi" w:cstheme="majorBidi"/>
      <w:b/>
      <w:bCs w:val="0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uiPriority w:val="9"/>
    <w:rsid w:val="00857535"/>
    <w:rPr>
      <w:rFonts w:asciiTheme="majorHAnsi" w:eastAsiaTheme="majorEastAsia" w:hAnsiTheme="majorHAnsi" w:cstheme="majorBidi"/>
      <w:bCs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857535"/>
    <w:rPr>
      <w:rFonts w:asciiTheme="minorHAnsi" w:eastAsiaTheme="majorEastAsia" w:hAnsiTheme="minorHAnsi" w:cstheme="majorBidi"/>
      <w:b/>
      <w:szCs w:val="26"/>
    </w:rPr>
  </w:style>
  <w:style w:type="paragraph" w:styleId="Descripcin">
    <w:name w:val="caption"/>
    <w:basedOn w:val="Normal"/>
    <w:next w:val="Normal"/>
    <w:qFormat/>
    <w:rsid w:val="00857535"/>
    <w:rPr>
      <w:b/>
      <w:bCs w:val="0"/>
      <w:sz w:val="20"/>
      <w:szCs w:val="20"/>
    </w:rPr>
  </w:style>
  <w:style w:type="character" w:customStyle="1" w:styleId="Ttulo1Car1">
    <w:name w:val="Título 1 Car1"/>
    <w:basedOn w:val="Fuentedeprrafopredeter"/>
    <w:link w:val="Ttulo1"/>
    <w:uiPriority w:val="9"/>
    <w:rsid w:val="00857535"/>
    <w:rPr>
      <w:rFonts w:asciiTheme="minorHAnsi" w:eastAsiaTheme="majorEastAsia" w:hAnsiTheme="minorHAnsi" w:cstheme="majorBidi"/>
      <w:b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1</Words>
  <Characters>5840</Characters>
  <Application>Microsoft Office Word</Application>
  <DocSecurity>0</DocSecurity>
  <Lines>48</Lines>
  <Paragraphs>13</Paragraphs>
  <ScaleCrop>false</ScaleCrop>
  <Company>Hewlett-Packard</Company>
  <LinksUpToDate>false</LinksUpToDate>
  <CharactersWithSpaces>6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López-Revilla</dc:creator>
  <cp:keywords/>
  <dc:description/>
  <cp:lastModifiedBy>Rubén López-Revilla</cp:lastModifiedBy>
  <cp:revision>2</cp:revision>
  <dcterms:created xsi:type="dcterms:W3CDTF">2015-08-28T19:04:00Z</dcterms:created>
  <dcterms:modified xsi:type="dcterms:W3CDTF">2015-08-28T19:04:00Z</dcterms:modified>
</cp:coreProperties>
</file>